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87532" w14:textId="28056A47" w:rsidR="00D074B3" w:rsidRDefault="00D074B3">
      <w:r>
        <w:t>S2 Table – List of IRD genes queried in this study</w:t>
      </w:r>
      <w:r w:rsidR="000D2C6C">
        <w:t>.</w:t>
      </w:r>
    </w:p>
    <w:p w14:paraId="75D4EA15" w14:textId="77777777" w:rsidR="00D074B3" w:rsidRDefault="00D074B3"/>
    <w:tbl>
      <w:tblPr>
        <w:tblW w:w="5000" w:type="pct"/>
        <w:tblLook w:val="04A0" w:firstRow="1" w:lastRow="0" w:firstColumn="1" w:lastColumn="0" w:noHBand="0" w:noVBand="1"/>
      </w:tblPr>
      <w:tblGrid>
        <w:gridCol w:w="1541"/>
        <w:gridCol w:w="1484"/>
        <w:gridCol w:w="1541"/>
        <w:gridCol w:w="1541"/>
        <w:gridCol w:w="1362"/>
        <w:gridCol w:w="1387"/>
      </w:tblGrid>
      <w:tr w:rsidR="00885631" w:rsidRPr="00E370FB" w14:paraId="479FD1C5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F8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FAE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6E9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C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836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R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CE0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HD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DB4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L</w:t>
            </w:r>
          </w:p>
        </w:tc>
      </w:tr>
      <w:tr w:rsidR="00885631" w:rsidRPr="00E370FB" w14:paraId="7FFC6560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404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RI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586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BD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03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DP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38C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HM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3DD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HM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BA7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HM3</w:t>
            </w:r>
          </w:p>
        </w:tc>
      </w:tr>
      <w:tr w:rsidR="00885631" w:rsidRPr="00E370FB" w14:paraId="7FBD927A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1C7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HM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68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M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483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MTS1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09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CA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488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NIV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586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S</w:t>
            </w:r>
          </w:p>
        </w:tc>
      </w:tr>
      <w:tr w:rsidR="00885631" w:rsidRPr="00E370FB" w14:paraId="55C6A447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467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S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E55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I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6D6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E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EB5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P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C61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5DD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2CR4</w:t>
            </w:r>
          </w:p>
        </w:tc>
      </w:tr>
      <w:tr w:rsidR="00885631" w:rsidRPr="00E370FB" w14:paraId="07FBA1DA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0C1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S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8F1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OM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632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F4C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L2B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A0A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L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F45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D1</w:t>
            </w:r>
          </w:p>
        </w:tc>
      </w:tr>
      <w:tr w:rsidR="00885631" w:rsidRPr="00E370FB" w14:paraId="66125AEF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EAA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D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0D4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D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BD0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D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8E8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D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1BE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D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E88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D6</w:t>
            </w:r>
          </w:p>
        </w:tc>
      </w:tr>
      <w:tr w:rsidR="00885631" w:rsidRPr="00E370FB" w14:paraId="55CA63D6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5F2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D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932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D</w:t>
            </w:r>
            <w:bookmarkStart w:id="0" w:name="_GoBack"/>
            <w:bookmarkEnd w:id="0"/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76B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D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319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S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1EB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MS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162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CC3L1</w:t>
            </w:r>
          </w:p>
        </w:tc>
      </w:tr>
      <w:tr w:rsidR="00885631" w:rsidRPr="00E370FB" w14:paraId="40A3D270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EF0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A5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D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1EB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122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XN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49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PC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876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T</w:t>
            </w:r>
          </w:p>
        </w:tc>
      </w:tr>
      <w:tr w:rsidR="00885631" w:rsidRPr="00E370FB" w14:paraId="72BA615D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DFD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T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FE9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IP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065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IP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5FF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8CA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1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C6A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11</w:t>
            </w:r>
          </w:p>
        </w:tc>
      </w:tr>
      <w:tr w:rsidR="00885631" w:rsidRPr="00E370FB" w14:paraId="77A5DABC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256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1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64C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1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A16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1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3C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C62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1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A8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17</w:t>
            </w:r>
          </w:p>
        </w:tc>
      </w:tr>
      <w:tr w:rsidR="00885631" w:rsidRPr="00E370FB" w14:paraId="2E15D6D5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528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1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3AF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F0B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2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5D8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AA7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57B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5</w:t>
            </w:r>
          </w:p>
        </w:tc>
      </w:tr>
      <w:tr w:rsidR="00885631" w:rsidRPr="00E370FB" w14:paraId="1BC90600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6AA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F77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3FB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C92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S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066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AMD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69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D</w:t>
            </w:r>
          </w:p>
        </w:tc>
      </w:tr>
      <w:tr w:rsidR="00885631" w:rsidRPr="00E370FB" w14:paraId="29A8530E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F3F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M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70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D2A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ST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551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F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57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FD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8F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R2</w:t>
            </w:r>
          </w:p>
        </w:tc>
      </w:tr>
      <w:tr w:rsidR="00885631" w:rsidRPr="00E370FB" w14:paraId="7F38673D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FE3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M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DAA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2orf6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D56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QTNF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FA3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orf3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8DA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E0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1orf2</w:t>
            </w:r>
          </w:p>
        </w:tc>
      </w:tr>
      <w:tr w:rsidR="00885631" w:rsidRPr="00E370FB" w14:paraId="6FF72C69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836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orf7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C93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774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8orf3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F9D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79D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BP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E05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D</w:t>
            </w:r>
          </w:p>
        </w:tc>
      </w:tr>
      <w:tr w:rsidR="00885631" w:rsidRPr="00E370FB" w14:paraId="42167D65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9FB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D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4AB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D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98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NA1F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E5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NA2D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C03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N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7E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D</w:t>
            </w:r>
          </w:p>
        </w:tc>
      </w:tr>
      <w:tr w:rsidR="00885631" w:rsidRPr="00E370FB" w14:paraId="7A56F903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72C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AD3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B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E36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2D2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CB0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3D1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264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3</w:t>
            </w:r>
          </w:p>
        </w:tc>
      </w:tr>
      <w:tr w:rsidR="00885631" w:rsidRPr="00E370FB" w14:paraId="10749A78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EC5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900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R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84C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MP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91D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D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28D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P16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C4D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P290</w:t>
            </w:r>
          </w:p>
        </w:tc>
      </w:tr>
      <w:tr w:rsidR="00885631" w:rsidRPr="00E370FB" w14:paraId="0D274956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94B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KL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68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0E0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H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BF7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BL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3C8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B4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B2</w:t>
            </w:r>
          </w:p>
        </w:tc>
      </w:tr>
      <w:tr w:rsidR="00885631" w:rsidRPr="00E370FB" w14:paraId="3963A98B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313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N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2E6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RN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EF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T2A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706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T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AD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CG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C07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CG1</w:t>
            </w:r>
          </w:p>
        </w:tc>
      </w:tr>
      <w:tr w:rsidR="00885631" w:rsidRPr="00E370FB" w14:paraId="7247D625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186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CG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131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CG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59F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CG3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1A1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E70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GA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C94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GB1</w:t>
            </w:r>
          </w:p>
        </w:tc>
      </w:tr>
      <w:tr w:rsidR="00885631" w:rsidRPr="00E370FB" w14:paraId="663DEDB6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3C3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GB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87C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NNM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5F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7F8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3A5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868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4</w:t>
            </w:r>
          </w:p>
        </w:tc>
      </w:tr>
      <w:tr w:rsidR="00885631" w:rsidRPr="00E370FB" w14:paraId="147058C4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39D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5F2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DA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1D1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429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4DE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9A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5F1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1</w:t>
            </w:r>
          </w:p>
        </w:tc>
      </w:tr>
      <w:tr w:rsidR="00885631" w:rsidRPr="00E370FB" w14:paraId="7778C952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156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1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946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8BD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1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2E0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1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568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FFB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15</w:t>
            </w:r>
          </w:p>
        </w:tc>
      </w:tr>
      <w:tr w:rsidR="00885631" w:rsidRPr="00E370FB" w14:paraId="5DBD4B3E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57A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1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A90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1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F39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7D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EF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16D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5</w:t>
            </w:r>
          </w:p>
        </w:tc>
      </w:tr>
      <w:tr w:rsidR="00885631" w:rsidRPr="00E370FB" w14:paraId="1FF9566B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686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4FC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F09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D20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365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X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C0F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X2</w:t>
            </w:r>
          </w:p>
        </w:tc>
      </w:tr>
      <w:tr w:rsidR="00885631" w:rsidRPr="00E370FB" w14:paraId="350491AE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1CA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DX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7EC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S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43A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S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243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XPD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CF5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LBP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C88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B1</w:t>
            </w:r>
          </w:p>
        </w:tc>
      </w:tr>
      <w:tr w:rsidR="00885631" w:rsidRPr="00E370FB" w14:paraId="336EC78F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8C7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V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6DC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X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BD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12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1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088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1B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D0F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1C</w:t>
            </w:r>
          </w:p>
        </w:tc>
      </w:tr>
      <w:tr w:rsidR="00885631" w:rsidRPr="00E370FB" w14:paraId="75597907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906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1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253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1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B2F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E30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2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7FC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2B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D50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3</w:t>
            </w:r>
          </w:p>
        </w:tc>
      </w:tr>
      <w:tr w:rsidR="00885631" w:rsidRPr="00E370FB" w14:paraId="4155A0A0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F07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CBE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AD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621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AD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1DA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AD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FE2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NBX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4B3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PG2</w:t>
            </w:r>
          </w:p>
        </w:tc>
      </w:tr>
      <w:tr w:rsidR="00885631" w:rsidRPr="00E370FB" w14:paraId="660B7409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E89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PP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00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RP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956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M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589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4V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FC4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DP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7AE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DP2</w:t>
            </w:r>
          </w:p>
        </w:tc>
      </w:tr>
      <w:tr w:rsidR="00885631" w:rsidRPr="00E370FB" w14:paraId="611DD84A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D1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N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D4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NA3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546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NB1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A5F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NB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8A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NB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AB7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NB23</w:t>
            </w:r>
          </w:p>
        </w:tc>
      </w:tr>
      <w:tr w:rsidR="00885631" w:rsidRPr="00E370FB" w14:paraId="67BFEEDF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6EB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NB3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488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NB4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726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DD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DF8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R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6A1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HX3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6A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D</w:t>
            </w:r>
          </w:p>
        </w:tc>
      </w:tr>
      <w:tr w:rsidR="00885631" w:rsidRPr="00E370FB" w14:paraId="25D9CB6C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BCC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DF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B8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THD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F53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R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572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EM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704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47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OVL4</w:t>
            </w:r>
          </w:p>
        </w:tc>
      </w:tr>
      <w:tr w:rsidR="00885631" w:rsidRPr="00E370FB" w14:paraId="58F4F40A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C12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C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DE7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CC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9CD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V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295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E54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R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173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R2</w:t>
            </w:r>
          </w:p>
        </w:tc>
      </w:tr>
      <w:tr w:rsidR="00885631" w:rsidRPr="00E370FB" w14:paraId="53E67CBE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0EC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R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DEC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R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72A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15C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161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43B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LN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96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LN5</w:t>
            </w:r>
          </w:p>
        </w:tc>
      </w:tr>
      <w:tr w:rsidR="00885631" w:rsidRPr="00E370FB" w14:paraId="2E60AECD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589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BLN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0D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B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729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V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CE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HAS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012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LER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1F8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J23560</w:t>
            </w:r>
          </w:p>
        </w:tc>
      </w:tr>
      <w:tr w:rsidR="00885631" w:rsidRPr="00E370FB" w14:paraId="20126FE7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B4D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J356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185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VCR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581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ITZ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07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SCN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C1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ZD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336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1</w:t>
            </w:r>
          </w:p>
        </w:tc>
      </w:tr>
      <w:tr w:rsidR="00885631" w:rsidRPr="00E370FB" w14:paraId="72A4AD05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ABF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R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DB4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P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F83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P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DE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8A5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F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085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AT1</w:t>
            </w:r>
          </w:p>
        </w:tc>
      </w:tr>
      <w:tr w:rsidR="00885631" w:rsidRPr="00E370FB" w14:paraId="0C60CD0E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A9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AT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83C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PT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128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R12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B4F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R17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E98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C7A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K1</w:t>
            </w:r>
          </w:p>
        </w:tc>
      </w:tr>
      <w:tr w:rsidR="00885631" w:rsidRPr="00E370FB" w14:paraId="4CE60AA6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551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M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7C3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CA1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1A6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CA1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D14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CY2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988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P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852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RS</w:t>
            </w:r>
          </w:p>
        </w:tc>
      </w:tr>
      <w:tr w:rsidR="00885631" w:rsidRPr="00E370FB" w14:paraId="4D415A9E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683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HBM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944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CIC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F5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F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0F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K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DE6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K5P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631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CN1</w:t>
            </w:r>
          </w:p>
        </w:tc>
      </w:tr>
      <w:tr w:rsidR="00885631" w:rsidRPr="00E370FB" w14:paraId="200B6D32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84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RP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4C8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G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63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EF2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D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A4B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2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58B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RA1</w:t>
            </w:r>
          </w:p>
        </w:tc>
      </w:tr>
      <w:tr w:rsidR="00885631" w:rsidRPr="00E370FB" w14:paraId="4288027D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A6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RA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906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H3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1D6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T1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E68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T1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42D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T2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6F9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DH1</w:t>
            </w:r>
          </w:p>
        </w:tc>
      </w:tr>
      <w:tr w:rsidR="00885631" w:rsidRPr="00E370FB" w14:paraId="3A33EAEC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561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G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02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G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AA3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PP5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A2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BA6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QCB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6BF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BP</w:t>
            </w:r>
          </w:p>
        </w:tc>
      </w:tr>
      <w:tr w:rsidR="00885631" w:rsidRPr="00E370FB" w14:paraId="32C46BC8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289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0B6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M2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632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G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F55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BTS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E5D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BTS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29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BTS19</w:t>
            </w:r>
          </w:p>
        </w:tc>
      </w:tr>
      <w:tr w:rsidR="00885631" w:rsidRPr="00E370FB" w14:paraId="4C815EB1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9AB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BTS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4E2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BTS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EDD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BTS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AD7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BTS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903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BTS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180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BTS9</w:t>
            </w:r>
          </w:p>
        </w:tc>
      </w:tr>
      <w:tr w:rsidR="00885631" w:rsidRPr="00E370FB" w14:paraId="447DE0D5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954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CL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8AA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NJ1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010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NV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434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S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3EA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AA100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5F8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AA1549</w:t>
            </w:r>
          </w:p>
        </w:tc>
      </w:tr>
      <w:tr w:rsidR="00885631" w:rsidRPr="00E370FB" w14:paraId="60E67E14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26B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F1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246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P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3A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Z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9D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HL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CA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2DD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SL1</w:t>
            </w:r>
          </w:p>
        </w:tc>
      </w:tr>
      <w:tr w:rsidR="00885631" w:rsidRPr="00E370FB" w14:paraId="7C9AFEE4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BCB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S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0D6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CAE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2F3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5F7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510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13</w:t>
            </w:r>
          </w:p>
        </w:tc>
      </w:tr>
      <w:tr w:rsidR="00885631" w:rsidRPr="00E370FB" w14:paraId="04E3B26A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03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1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2E9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6C8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1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ED3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1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BC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C5B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3</w:t>
            </w:r>
          </w:p>
        </w:tc>
      </w:tr>
      <w:tr w:rsidR="00885631" w:rsidRPr="00E370FB" w14:paraId="63094049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3C5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9E8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911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019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B65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72E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A9</w:t>
            </w:r>
          </w:p>
        </w:tc>
      </w:tr>
      <w:tr w:rsidR="00885631" w:rsidRPr="00E370FB" w14:paraId="29BA75B8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17D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A5D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3877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0F9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6195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73A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RA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0A0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RIT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C7D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RP5</w:t>
            </w:r>
          </w:p>
        </w:tc>
      </w:tr>
      <w:tr w:rsidR="00885631" w:rsidRPr="00E370FB" w14:paraId="02AAA9CE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D0A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B64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ZTF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4AA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K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396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F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99A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SS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F8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DCA</w:t>
            </w:r>
          </w:p>
        </w:tc>
      </w:tr>
      <w:tr w:rsidR="00885631" w:rsidRPr="00E370FB" w14:paraId="5C1268FB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F15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DR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941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DR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A7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DR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F83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DR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15E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DR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FC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LMR</w:t>
            </w:r>
          </w:p>
        </w:tc>
      </w:tr>
      <w:tr w:rsidR="00885631" w:rsidRPr="00E370FB" w14:paraId="6E029667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96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M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6D5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C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101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DD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6E2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TK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2E5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N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1E8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RP</w:t>
            </w:r>
          </w:p>
        </w:tc>
      </w:tr>
      <w:tr w:rsidR="00885631" w:rsidRPr="00E370FB" w14:paraId="02AE48A7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CF5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A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2C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K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45D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S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CF8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S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1F8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S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469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KS6</w:t>
            </w:r>
          </w:p>
        </w:tc>
      </w:tr>
      <w:tr w:rsidR="00885631" w:rsidRPr="00E370FB" w14:paraId="0F2FA48B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DA9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LSN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242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P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BCF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S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22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ATP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D61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TH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45F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TL1</w:t>
            </w:r>
          </w:p>
        </w:tc>
      </w:tr>
      <w:tr w:rsidR="00885631" w:rsidRPr="00E370FB" w14:paraId="5DFE6D6E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287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T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FB8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-TS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6C1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LV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A15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P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D29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TP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BE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VK</w:t>
            </w:r>
          </w:p>
        </w:tc>
      </w:tr>
      <w:tr w:rsidR="00885631" w:rsidRPr="00E370FB" w14:paraId="73B4C94F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FDD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C62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ZSD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88D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R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065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KX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D83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MD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1CF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P</w:t>
            </w:r>
          </w:p>
        </w:tc>
      </w:tr>
      <w:tr w:rsidR="00885631" w:rsidRPr="00E370FB" w14:paraId="3261AD08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CCC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K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58C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T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124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R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FFE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K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90D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NAT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8A5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NO2</w:t>
            </w:r>
          </w:p>
        </w:tc>
      </w:tr>
      <w:tr w:rsidR="00885631" w:rsidRPr="00E370FB" w14:paraId="357C7CCD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D0C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C64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217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1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378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1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294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1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BD0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2</w:t>
            </w:r>
          </w:p>
        </w:tc>
      </w:tr>
      <w:tr w:rsidR="00885631" w:rsidRPr="00E370FB" w14:paraId="5937A984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945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E5E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E63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83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D9F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HP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828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2E3</w:t>
            </w:r>
          </w:p>
        </w:tc>
      </w:tr>
      <w:tr w:rsidR="00885631" w:rsidRPr="00E370FB" w14:paraId="12C57A88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033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2F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71A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E68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YX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BD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5B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AT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C78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D1</w:t>
            </w:r>
          </w:p>
        </w:tc>
      </w:tr>
      <w:tr w:rsidR="00885631" w:rsidRPr="00E370FB" w14:paraId="3FAA7387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EA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8BF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A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E5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A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57C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A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907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A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D66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A5</w:t>
            </w:r>
          </w:p>
        </w:tc>
      </w:tr>
      <w:tr w:rsidR="00885631" w:rsidRPr="00E370FB" w14:paraId="0CD3B3ED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E5C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A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ADB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A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A4E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A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71C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CA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D86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N1LW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390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N1MW</w:t>
            </w:r>
          </w:p>
        </w:tc>
      </w:tr>
      <w:tr w:rsidR="00885631" w:rsidRPr="00E370FB" w14:paraId="5DCCE2CC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5E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N1SW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5E0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N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6EE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P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1D0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5E9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X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A76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BP3</w:t>
            </w:r>
          </w:p>
        </w:tc>
      </w:tr>
      <w:tr w:rsidR="00885631" w:rsidRPr="00E370FB" w14:paraId="302E41AF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7C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F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AE2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HX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91A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K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41A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P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88C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X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08B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BCRA1</w:t>
            </w:r>
          </w:p>
        </w:tc>
      </w:tr>
      <w:tr w:rsidR="00885631" w:rsidRPr="00E370FB" w14:paraId="70876030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962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A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917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8C5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DH2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6B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YT1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883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E6A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65B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E6B</w:t>
            </w:r>
          </w:p>
        </w:tc>
      </w:tr>
      <w:tr w:rsidR="00885631" w:rsidRPr="00E370FB" w14:paraId="25950008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FB5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E6C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8D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E6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171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E6H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C14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EA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4DE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ZD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8EF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ZK7</w:t>
            </w:r>
          </w:p>
        </w:tc>
      </w:tr>
      <w:tr w:rsidR="00885631" w:rsidRPr="00E370FB" w14:paraId="18711F09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012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X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411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X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74C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X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23E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96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GR2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835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RC</w:t>
            </w:r>
          </w:p>
        </w:tc>
      </w:tr>
      <w:tr w:rsidR="00885631" w:rsidRPr="00E370FB" w14:paraId="245450A6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6D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Y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37C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M1K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787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TPNM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C59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AN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2EA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2G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E0F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P35</w:t>
            </w:r>
          </w:p>
        </w:tc>
      </w:tr>
      <w:tr w:rsidR="00885631" w:rsidRPr="00E370FB" w14:paraId="1C96D36C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B4A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AT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C43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DE4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CD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2C2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C71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M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2F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ML1</w:t>
            </w:r>
          </w:p>
        </w:tc>
      </w:tr>
      <w:tr w:rsidR="00885631" w:rsidRPr="00E370FB" w14:paraId="17C5CA71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A0B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1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551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073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3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A6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C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3C9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F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56C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F31</w:t>
            </w:r>
          </w:p>
        </w:tc>
      </w:tr>
      <w:tr w:rsidR="00885631" w:rsidRPr="00E370FB" w14:paraId="5C8625B9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02B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F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83D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F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D87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F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455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10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SS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043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HB1</w:t>
            </w:r>
          </w:p>
        </w:tc>
      </w:tr>
      <w:tr w:rsidR="00885631" w:rsidRPr="00E370FB" w14:paraId="71CFE3AF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FF5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S2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FA2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WDM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873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X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F31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XMP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703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RX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0D0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9AP</w:t>
            </w:r>
          </w:p>
        </w:tc>
      </w:tr>
      <w:tr w:rsidR="00885631" w:rsidRPr="00E370FB" w14:paraId="403FACFA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A83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2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E2C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X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FC7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X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DA4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1A4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P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CD4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P4</w:t>
            </w:r>
          </w:p>
        </w:tc>
      </w:tr>
      <w:tr w:rsidR="00885631" w:rsidRPr="00E370FB" w14:paraId="661A6748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D5A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D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318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D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57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D3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B3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D3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7F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D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E63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DP1</w:t>
            </w:r>
          </w:p>
        </w:tc>
      </w:tr>
      <w:tr w:rsidR="00885631" w:rsidRPr="00E370FB" w14:paraId="45EF0D4F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2D0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CA7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743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H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600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H1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409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H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BC7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H5</w:t>
            </w:r>
          </w:p>
        </w:tc>
      </w:tr>
      <w:tr w:rsidR="00885631" w:rsidRPr="00E370FB" w14:paraId="1CAD6DD0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59E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P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DFD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D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92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G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80C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GC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942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GR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B28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GS9</w:t>
            </w:r>
          </w:p>
        </w:tc>
      </w:tr>
      <w:tr w:rsidR="00885631" w:rsidRPr="00E370FB" w14:paraId="34D7B526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81B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GS9BP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B89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8AA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K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CDF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DB7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S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253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K</w:t>
            </w:r>
          </w:p>
        </w:tc>
      </w:tr>
      <w:tr w:rsidR="00885631" w:rsidRPr="00E370FB" w14:paraId="404308CF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3F4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LBP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7EA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MCH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EAE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MCH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DEC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MCH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649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NC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FA7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A1</w:t>
            </w:r>
          </w:p>
        </w:tc>
      </w:tr>
      <w:tr w:rsidR="00885631" w:rsidRPr="00E370FB" w14:paraId="46072C4D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D0C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DX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4B7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M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FB8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A92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31D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8B1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2</w:t>
            </w:r>
          </w:p>
        </w:tc>
      </w:tr>
      <w:tr w:rsidR="00885631" w:rsidRPr="00E370FB" w14:paraId="4B8EB2DA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673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136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4A5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9EB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810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484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8</w:t>
            </w:r>
          </w:p>
        </w:tc>
      </w:tr>
      <w:tr w:rsidR="00885631" w:rsidRPr="00E370FB" w14:paraId="540740B7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FD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808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CB8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AF4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DC1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E32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2</w:t>
            </w:r>
          </w:p>
        </w:tc>
      </w:tr>
      <w:tr w:rsidR="00885631" w:rsidRPr="00E370FB" w14:paraId="03ADBA85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80A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34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D9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1BC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059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AA0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8</w:t>
            </w:r>
          </w:p>
        </w:tc>
      </w:tr>
      <w:tr w:rsidR="00885631" w:rsidRPr="00E370FB" w14:paraId="15F6B2D7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29F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2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355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E69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CC0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0F1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BF3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3</w:t>
            </w:r>
          </w:p>
        </w:tc>
      </w:tr>
      <w:tr w:rsidR="00885631" w:rsidRPr="00E370FB" w14:paraId="7EB912D0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952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79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848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AE4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542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A9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39</w:t>
            </w:r>
          </w:p>
        </w:tc>
      </w:tr>
      <w:tr w:rsidR="00885631" w:rsidRPr="00E370FB" w14:paraId="335FAFD4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A9D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E67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32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183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CC0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9D5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4</w:t>
            </w:r>
          </w:p>
        </w:tc>
      </w:tr>
      <w:tr w:rsidR="00885631" w:rsidRPr="00E370FB" w14:paraId="713C49F7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2BB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AD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75C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9C4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233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4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826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</w:t>
            </w:r>
          </w:p>
        </w:tc>
      </w:tr>
      <w:tr w:rsidR="00885631" w:rsidRPr="00E370FB" w14:paraId="49C99F98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75A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BE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F55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EFF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AD7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A1E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6</w:t>
            </w:r>
          </w:p>
        </w:tc>
      </w:tr>
      <w:tr w:rsidR="00885631" w:rsidRPr="00E370FB" w14:paraId="5CA7D805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615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9C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B9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A09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EA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325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1</w:t>
            </w:r>
          </w:p>
        </w:tc>
      </w:tr>
      <w:tr w:rsidR="00885631" w:rsidRPr="00E370FB" w14:paraId="3C36D796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1C4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95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2E4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50A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C73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CA4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7</w:t>
            </w:r>
          </w:p>
        </w:tc>
      </w:tr>
      <w:tr w:rsidR="00885631" w:rsidRPr="00E370FB" w14:paraId="07C5DE6D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634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165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6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F3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F9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3B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5EE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E65</w:t>
            </w:r>
          </w:p>
        </w:tc>
      </w:tr>
      <w:tr w:rsidR="00885631" w:rsidRPr="00E370FB" w14:paraId="6BD66D44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9DB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5B9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GRIP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132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GRIP1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CFE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B49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VCL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5B4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G</w:t>
            </w:r>
          </w:p>
        </w:tc>
      </w:tr>
      <w:tr w:rsidR="00885631" w:rsidRPr="00E370FB" w14:paraId="656DCC28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B0C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A64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CAA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CCAG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93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A4A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A87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AB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B32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D</w:t>
            </w:r>
          </w:p>
        </w:tc>
      </w:tr>
      <w:tr w:rsidR="00885631" w:rsidRPr="00E370FB" w14:paraId="5591A683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0C3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24A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C90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C7A1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17B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SN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D9E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SN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909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SN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114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SN5</w:t>
            </w:r>
          </w:p>
        </w:tc>
      </w:tr>
      <w:tr w:rsidR="00885631" w:rsidRPr="00E370FB" w14:paraId="752D0F6C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C1A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SN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601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SN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E59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RNP2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85A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852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099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RCAN</w:t>
            </w:r>
          </w:p>
        </w:tc>
      </w:tr>
      <w:tr w:rsidR="00885631" w:rsidRPr="00E370FB" w14:paraId="0E7F7340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A19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TA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5E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G5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750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M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826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GD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77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GD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00F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GD3</w:t>
            </w:r>
          </w:p>
        </w:tc>
      </w:tr>
      <w:tr w:rsidR="00885631" w:rsidRPr="00E370FB" w14:paraId="1AE9E680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133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GD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5BA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0FB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L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284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V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70E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F1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305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AD1</w:t>
            </w:r>
          </w:p>
        </w:tc>
      </w:tr>
      <w:tr w:rsidR="00885631" w:rsidRPr="00E370FB" w14:paraId="06E10D92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A2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F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CE5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5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660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M8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124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P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EB9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DC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4</w:t>
            </w:r>
          </w:p>
        </w:tc>
      </w:tr>
      <w:tr w:rsidR="00885631" w:rsidRPr="00E370FB" w14:paraId="6BFB6EBE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411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EM126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6818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MEM23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33A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PORS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F48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X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848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M3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422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P5</w:t>
            </w:r>
          </w:p>
        </w:tc>
      </w:tr>
      <w:tr w:rsidR="00885631" w:rsidRPr="00E370FB" w14:paraId="1C8FA7D3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6A6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DE1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L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1A4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14A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S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EBB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PM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82E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PAN12</w:t>
            </w:r>
          </w:p>
        </w:tc>
      </w:tr>
      <w:tr w:rsidR="00885631" w:rsidRPr="00E370FB" w14:paraId="0DAAA819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088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990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LL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882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P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941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15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1DB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425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LP1</w:t>
            </w:r>
          </w:p>
        </w:tc>
      </w:tr>
      <w:tr w:rsidR="00885631" w:rsidRPr="00E370FB" w14:paraId="6AB19481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8C2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11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133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8E75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F80B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9A2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DA67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D</w:t>
            </w:r>
          </w:p>
        </w:tc>
      </w:tr>
      <w:tr w:rsidR="00885631" w:rsidRPr="00E370FB" w14:paraId="622B4AE7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191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72D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F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83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00E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H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9C9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J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A5B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1K</w:t>
            </w:r>
          </w:p>
        </w:tc>
      </w:tr>
      <w:tr w:rsidR="00885631" w:rsidRPr="00E370FB" w14:paraId="7C51043D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7AE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BFF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2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13D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2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060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2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7D5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C9F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3A</w:t>
            </w:r>
          </w:p>
        </w:tc>
      </w:tr>
      <w:tr w:rsidR="00885631" w:rsidRPr="00E370FB" w14:paraId="69223A19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8BD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H3B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58D0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85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LGR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E6F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MD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527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MD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9DA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RD1</w:t>
            </w:r>
          </w:p>
        </w:tc>
      </w:tr>
      <w:tr w:rsidR="00885631" w:rsidRPr="00E370FB" w14:paraId="3909598F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C0C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RNI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4BA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PC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C43E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1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6D6C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TC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0A9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7E41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FS2</w:t>
            </w:r>
          </w:p>
        </w:tc>
      </w:tr>
      <w:tr w:rsidR="00885631" w:rsidRPr="00E370FB" w14:paraId="7A5C83EB" w14:textId="77777777" w:rsidTr="00885631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838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GN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0EA4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R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6453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LRS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8736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F42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1242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7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F51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08A" w14:textId="77777777" w:rsidR="00885631" w:rsidRPr="00E370FB" w:rsidRDefault="00885631" w:rsidP="0088563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4A3DBCE4" w14:textId="77777777" w:rsidR="00A4063D" w:rsidRPr="00885631" w:rsidRDefault="00A4063D">
      <w:pPr>
        <w:rPr>
          <w:rFonts w:ascii="Times New Roman" w:hAnsi="Times New Roman" w:cs="Times New Roman"/>
        </w:rPr>
      </w:pPr>
    </w:p>
    <w:sectPr w:rsidR="00A4063D" w:rsidRPr="00885631" w:rsidSect="002703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631"/>
    <w:rsid w:val="000D2C6C"/>
    <w:rsid w:val="001838B4"/>
    <w:rsid w:val="002060A3"/>
    <w:rsid w:val="0027033D"/>
    <w:rsid w:val="00885631"/>
    <w:rsid w:val="00A4063D"/>
    <w:rsid w:val="00D074B3"/>
    <w:rsid w:val="00E3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A486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8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8B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8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4</Words>
  <Characters>3330</Characters>
  <Application>Microsoft Macintosh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anhao</dc:creator>
  <cp:keywords/>
  <dc:description/>
  <cp:lastModifiedBy>Pooja Biswas</cp:lastModifiedBy>
  <cp:revision>5</cp:revision>
  <dcterms:created xsi:type="dcterms:W3CDTF">2015-07-17T13:14:00Z</dcterms:created>
  <dcterms:modified xsi:type="dcterms:W3CDTF">2015-08-24T18:23:00Z</dcterms:modified>
</cp:coreProperties>
</file>